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375C5" w14:textId="77777777" w:rsidR="007D196F" w:rsidRPr="007D196F" w:rsidRDefault="007D196F" w:rsidP="007D196F">
      <w:pPr>
        <w:pStyle w:val="Title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  <w:r w:rsidRPr="007D196F">
        <w:rPr>
          <w:rFonts w:ascii="Times New Roman" w:hAnsi="Times New Roman" w:cs="Times New Roman"/>
          <w:b/>
          <w:bCs/>
          <w:sz w:val="24"/>
          <w:szCs w:val="24"/>
          <w:lang w:val="en-US"/>
        </w:rPr>
        <w:t>Long-term individual stability of single-channel EEG measures in healthy adults</w:t>
      </w:r>
    </w:p>
    <w:p w14:paraId="4720BEFC" w14:textId="4E4BB67E" w:rsidR="007D196F" w:rsidRDefault="007D196F" w:rsidP="007D19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196F">
        <w:rPr>
          <w:rFonts w:ascii="Times New Roman" w:hAnsi="Times New Roman" w:cs="Times New Roman"/>
          <w:sz w:val="24"/>
          <w:szCs w:val="24"/>
          <w:lang w:val="en-US"/>
        </w:rPr>
        <w:t xml:space="preserve">Tuuli Uudeberg, Laura </w:t>
      </w:r>
      <w:proofErr w:type="spellStart"/>
      <w:r w:rsidRPr="007D196F">
        <w:rPr>
          <w:rFonts w:ascii="Times New Roman" w:hAnsi="Times New Roman" w:cs="Times New Roman"/>
          <w:sz w:val="24"/>
          <w:szCs w:val="24"/>
          <w:lang w:val="en-US"/>
        </w:rPr>
        <w:t>Päeske</w:t>
      </w:r>
      <w:proofErr w:type="spellEnd"/>
      <w:r w:rsidRPr="007D196F">
        <w:rPr>
          <w:rFonts w:ascii="Times New Roman" w:hAnsi="Times New Roman" w:cs="Times New Roman"/>
          <w:sz w:val="24"/>
          <w:szCs w:val="24"/>
          <w:lang w:val="en-US"/>
        </w:rPr>
        <w:t xml:space="preserve">, Hiie </w:t>
      </w:r>
      <w:proofErr w:type="spellStart"/>
      <w:r w:rsidRPr="007D196F">
        <w:rPr>
          <w:rFonts w:ascii="Times New Roman" w:hAnsi="Times New Roman" w:cs="Times New Roman"/>
          <w:sz w:val="24"/>
          <w:szCs w:val="24"/>
          <w:lang w:val="en-US"/>
        </w:rPr>
        <w:t>Hinrikus</w:t>
      </w:r>
      <w:proofErr w:type="spellEnd"/>
      <w:r w:rsidRPr="007D196F">
        <w:rPr>
          <w:rFonts w:ascii="Times New Roman" w:hAnsi="Times New Roman" w:cs="Times New Roman"/>
          <w:sz w:val="24"/>
          <w:szCs w:val="24"/>
          <w:lang w:val="en-US"/>
        </w:rPr>
        <w:t>, Jaanus Lass, Toomas Põld, Maie Bachmann</w:t>
      </w:r>
    </w:p>
    <w:p w14:paraId="54D866B9" w14:textId="77777777" w:rsidR="007D196F" w:rsidRPr="007D196F" w:rsidRDefault="007D196F" w:rsidP="007D196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F54FD2" w14:textId="341647E6" w:rsidR="00342C1F" w:rsidRPr="00094F72" w:rsidRDefault="00AF7AB1" w:rsidP="00F618F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502267" w:rsidRPr="00094F7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02267" w:rsidRPr="00094F7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02267" w:rsidRPr="00094F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 </w:t>
      </w:r>
      <w:r w:rsidR="00502267" w:rsidRPr="00094F72">
        <w:rPr>
          <w:rFonts w:ascii="Times New Roman" w:hAnsi="Times New Roman" w:cs="Times New Roman"/>
          <w:sz w:val="24"/>
          <w:szCs w:val="24"/>
          <w:lang w:val="en-US"/>
        </w:rPr>
        <w:t>Intraclass correlation coefficients (ICCs) for EEG measures across 12 monthly recordings per subject</w:t>
      </w:r>
      <w:r w:rsidR="0069075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90755" w:rsidRPr="0069075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690755">
        <w:rPr>
          <w:rFonts w:ascii="Times New Roman" w:hAnsi="Times New Roman" w:cs="Times New Roman"/>
          <w:sz w:val="24"/>
          <w:szCs w:val="24"/>
          <w:lang w:val="en-US"/>
        </w:rPr>
        <w:t xml:space="preserve"> = 9)</w:t>
      </w:r>
      <w:r w:rsidR="00502267" w:rsidRPr="00094F72">
        <w:rPr>
          <w:rFonts w:ascii="Times New Roman" w:hAnsi="Times New Roman" w:cs="Times New Roman"/>
          <w:sz w:val="24"/>
          <w:szCs w:val="24"/>
          <w:lang w:val="en-US"/>
        </w:rPr>
        <w:t xml:space="preserve">. Values are shown for absolute power in theta, alpha, beta, and gamma frequency bands, as well as for nonlinear measures: Higuchi’s fractal dimension (HFD), </w:t>
      </w:r>
      <w:r w:rsidR="00F618FB">
        <w:rPr>
          <w:rFonts w:ascii="Times New Roman" w:hAnsi="Times New Roman" w:cs="Times New Roman"/>
          <w:sz w:val="24"/>
          <w:szCs w:val="24"/>
          <w:lang w:val="en-US"/>
        </w:rPr>
        <w:t>Lempel–Ziv</w:t>
      </w:r>
      <w:r w:rsidR="00502267" w:rsidRPr="00094F72">
        <w:rPr>
          <w:rFonts w:ascii="Times New Roman" w:hAnsi="Times New Roman" w:cs="Times New Roman"/>
          <w:sz w:val="24"/>
          <w:szCs w:val="24"/>
          <w:lang w:val="en-US"/>
        </w:rPr>
        <w:t xml:space="preserve"> complexity (LZC), detrended fluctuation analysis (DFA), and in-phase </w:t>
      </w:r>
      <w:r w:rsidR="006B1C0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502267" w:rsidRPr="00094F72">
        <w:rPr>
          <w:rFonts w:ascii="Times New Roman" w:hAnsi="Times New Roman" w:cs="Times New Roman"/>
          <w:sz w:val="24"/>
          <w:szCs w:val="24"/>
          <w:lang w:val="en-US"/>
        </w:rPr>
        <w:t xml:space="preserve">atrix </w:t>
      </w:r>
      <w:r w:rsidR="006B1C0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502267" w:rsidRPr="00094F72">
        <w:rPr>
          <w:rFonts w:ascii="Times New Roman" w:hAnsi="Times New Roman" w:cs="Times New Roman"/>
          <w:sz w:val="24"/>
          <w:szCs w:val="24"/>
          <w:lang w:val="en-US"/>
        </w:rPr>
        <w:t>rofile (</w:t>
      </w:r>
      <w:proofErr w:type="spellStart"/>
      <w:r w:rsidR="00502267" w:rsidRPr="00094F72">
        <w:rPr>
          <w:rFonts w:ascii="Times New Roman" w:hAnsi="Times New Roman" w:cs="Times New Roman"/>
          <w:sz w:val="24"/>
          <w:szCs w:val="24"/>
          <w:lang w:val="en-US"/>
        </w:rPr>
        <w:t>pMP</w:t>
      </w:r>
      <w:proofErr w:type="spellEnd"/>
      <w:r w:rsidR="00502267" w:rsidRPr="00094F72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0A16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1667" w:rsidRPr="000A1667">
        <w:rPr>
          <w:rFonts w:ascii="Times New Roman" w:hAnsi="Times New Roman" w:cs="Times New Roman"/>
          <w:sz w:val="24"/>
          <w:szCs w:val="24"/>
          <w:lang w:val="en-US"/>
        </w:rPr>
        <w:t xml:space="preserve">ICCs for which the lower bound of the 95% </w:t>
      </w:r>
      <w:r w:rsidR="002745C7">
        <w:rPr>
          <w:rFonts w:ascii="Times New Roman" w:hAnsi="Times New Roman" w:cs="Times New Roman"/>
          <w:sz w:val="24"/>
          <w:szCs w:val="24"/>
          <w:lang w:val="en-US"/>
        </w:rPr>
        <w:t>confidence interval</w:t>
      </w:r>
      <w:r w:rsidR="000A1667" w:rsidRPr="000A1667">
        <w:rPr>
          <w:rFonts w:ascii="Times New Roman" w:hAnsi="Times New Roman" w:cs="Times New Roman"/>
          <w:sz w:val="24"/>
          <w:szCs w:val="24"/>
          <w:lang w:val="en-US"/>
        </w:rPr>
        <w:t xml:space="preserve"> exceeded 0.9 are shown in bold</w:t>
      </w:r>
      <w:r w:rsidR="0069075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90755" w:rsidRPr="00690755">
        <w:rPr>
          <w:rFonts w:ascii="Times New Roman" w:hAnsi="Times New Roman" w:cs="Times New Roman"/>
          <w:sz w:val="24"/>
          <w:szCs w:val="24"/>
          <w:lang w:val="en-US"/>
        </w:rPr>
        <w:t>reflecting our classification of excellent reliability</w:t>
      </w:r>
      <w:r w:rsidR="000A16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02267" w:rsidRPr="00094F72" w14:paraId="4ACE3C7D" w14:textId="77777777" w:rsidTr="0089011E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B862B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6E2FC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Th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E9C57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lph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07153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84E12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Gamm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80F56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HF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12764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LZ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0F64D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DF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D30B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MP</w:t>
            </w:r>
            <w:proofErr w:type="spellEnd"/>
          </w:p>
        </w:tc>
      </w:tr>
      <w:tr w:rsidR="00502267" w:rsidRPr="00094F72" w14:paraId="0E02FCF6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6C09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934C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B862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3F0C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9914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9FDC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7DB0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7658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EAA7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61</w:t>
            </w:r>
          </w:p>
        </w:tc>
      </w:tr>
      <w:tr w:rsidR="00502267" w:rsidRPr="00094F72" w14:paraId="51D15353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1940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625A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CFB8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8217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6155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BD76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51EC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C6D1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11F9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66</w:t>
            </w:r>
          </w:p>
        </w:tc>
      </w:tr>
      <w:tr w:rsidR="00502267" w:rsidRPr="00094F72" w14:paraId="36C8F755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7722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O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4757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B556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912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BC52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868F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DDA9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81B2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79A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60</w:t>
            </w:r>
          </w:p>
        </w:tc>
      </w:tr>
      <w:tr w:rsidR="00502267" w:rsidRPr="00094F72" w14:paraId="4BAF59D2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39AA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</w:t>
            </w:r>
            <w:proofErr w:type="spellStart"/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1B07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C770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031C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008B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B741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FB87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2564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1B69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6</w:t>
            </w:r>
          </w:p>
        </w:tc>
      </w:tr>
      <w:tr w:rsidR="00502267" w:rsidRPr="00094F72" w14:paraId="3DF8A22B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9C7E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4106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664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CA73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9164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8D95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6851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C76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EFA0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8</w:t>
            </w:r>
          </w:p>
        </w:tc>
      </w:tr>
      <w:tr w:rsidR="00502267" w:rsidRPr="00094F72" w14:paraId="383A4AF5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2BAF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C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86CE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6973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27BD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31A8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FC7C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DDA9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9A94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CEBE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4</w:t>
            </w:r>
          </w:p>
        </w:tc>
      </w:tr>
      <w:tr w:rsidR="00502267" w:rsidRPr="00094F72" w14:paraId="5A1B7698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5D44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BF63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0FF5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FF6B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AEC5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A1FF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72BB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212A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08B2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1</w:t>
            </w:r>
          </w:p>
        </w:tc>
      </w:tr>
      <w:tr w:rsidR="00502267" w:rsidRPr="00094F72" w14:paraId="39099D69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8E91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395A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0206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48DE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3853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B386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00A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0DB9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2501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1</w:t>
            </w:r>
          </w:p>
        </w:tc>
      </w:tr>
      <w:tr w:rsidR="00502267" w:rsidRPr="00094F72" w14:paraId="170A0344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9D56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T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BE11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5324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520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FC51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745D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CB75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1FC5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A15B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4</w:t>
            </w:r>
          </w:p>
        </w:tc>
      </w:tr>
      <w:tr w:rsidR="00502267" w:rsidRPr="00094F72" w14:paraId="676B993E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0E0F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T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44CC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F696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C656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B62B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833C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7921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A2C7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AA8C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0</w:t>
            </w:r>
          </w:p>
        </w:tc>
      </w:tr>
      <w:tr w:rsidR="00502267" w:rsidRPr="00094F72" w14:paraId="42996222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DE4E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P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16B4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ABFD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F662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CF9E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94D8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285D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6868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118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7</w:t>
            </w:r>
          </w:p>
        </w:tc>
      </w:tr>
      <w:tr w:rsidR="00502267" w:rsidRPr="00094F72" w14:paraId="746E5D28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7B43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62B3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510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72BC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584E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A983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E61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23CE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68E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8</w:t>
            </w:r>
          </w:p>
        </w:tc>
      </w:tr>
      <w:tr w:rsidR="00502267" w:rsidRPr="00094F72" w14:paraId="3583CD99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BA8C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C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5FC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3E99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487A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4271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C5E3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7154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7183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B229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6</w:t>
            </w:r>
          </w:p>
        </w:tc>
      </w:tr>
      <w:tr w:rsidR="00502267" w:rsidRPr="00094F72" w14:paraId="56F8CF71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466B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CP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3690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F4EC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EDE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A864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D181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1F27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41D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382D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7</w:t>
            </w:r>
          </w:p>
        </w:tc>
      </w:tr>
      <w:tr w:rsidR="00502267" w:rsidRPr="00094F72" w14:paraId="569A2E95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0BA0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D057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83EE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11A3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5B55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796F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81F2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0CF5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1082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4</w:t>
            </w:r>
          </w:p>
        </w:tc>
      </w:tr>
      <w:tr w:rsidR="00502267" w:rsidRPr="00094F72" w14:paraId="5F694F67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DE6C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F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BC56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06AE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4070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F303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8A44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13D0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0CD9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A519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3</w:t>
            </w:r>
          </w:p>
        </w:tc>
      </w:tr>
      <w:tr w:rsidR="00502267" w:rsidRPr="00094F72" w14:paraId="3F1B44DE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1068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FT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50DB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AAB1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0692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C058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B760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BBA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124B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D2D7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5</w:t>
            </w:r>
          </w:p>
        </w:tc>
      </w:tr>
      <w:tr w:rsidR="00502267" w:rsidRPr="00094F72" w14:paraId="230BA134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CC6C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TP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018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98E1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9F9E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4CDC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734F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59F1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4DE4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E769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9</w:t>
            </w:r>
          </w:p>
        </w:tc>
      </w:tr>
      <w:tr w:rsidR="00502267" w:rsidRPr="00094F72" w14:paraId="3B632306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1D9D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BBB8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57B7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C11A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D013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2347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FB03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7FF9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6FA7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</w:tr>
      <w:tr w:rsidR="00502267" w:rsidRPr="00094F72" w14:paraId="3893A402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7059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</w:t>
            </w:r>
            <w:proofErr w:type="spellStart"/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FC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F7F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E088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94A7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9CF0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8DF6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EA0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3D88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5C73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2</w:t>
            </w:r>
          </w:p>
        </w:tc>
      </w:tr>
      <w:tr w:rsidR="00502267" w:rsidRPr="00094F72" w14:paraId="0DC49D7D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C0DD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F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937C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D48A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7976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A113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1D63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1D62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F7D7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D8A2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2</w:t>
            </w:r>
          </w:p>
        </w:tc>
      </w:tr>
      <w:tr w:rsidR="00502267" w:rsidRPr="00094F72" w14:paraId="1C242ED4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87B2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95D9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8C09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05D2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06E1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CB6A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8E02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96CE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1988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4</w:t>
            </w:r>
          </w:p>
        </w:tc>
      </w:tr>
      <w:tr w:rsidR="00502267" w:rsidRPr="00094F72" w14:paraId="45F34124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4C3D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F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961B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4A66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F48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F30E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4982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EFF2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EA15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194C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0</w:t>
            </w:r>
          </w:p>
        </w:tc>
      </w:tr>
      <w:tr w:rsidR="00502267" w:rsidRPr="00094F72" w14:paraId="5546CBF4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D553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T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A36D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5102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8D58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5E15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21E0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447A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B557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AD35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9</w:t>
            </w:r>
          </w:p>
        </w:tc>
      </w:tr>
      <w:tr w:rsidR="00502267" w:rsidRPr="00094F72" w14:paraId="67D260D9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39AB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FT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096D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45D4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CECD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77D2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9BF6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230E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9F22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CD64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4</w:t>
            </w:r>
          </w:p>
        </w:tc>
      </w:tr>
      <w:tr w:rsidR="00502267" w:rsidRPr="00094F72" w14:paraId="3D4FE4D4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57C7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F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12D5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4F4A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C8E3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81CE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B7C5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C4AD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FEF5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DC3D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6</w:t>
            </w:r>
          </w:p>
        </w:tc>
      </w:tr>
      <w:tr w:rsidR="00502267" w:rsidRPr="00094F72" w14:paraId="3BC4371E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7C99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BC6B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2F9B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4C3D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8E9C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D753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977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9EDB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087C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2</w:t>
            </w:r>
          </w:p>
        </w:tc>
      </w:tr>
      <w:tr w:rsidR="00502267" w:rsidRPr="00094F72" w14:paraId="64C89045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4AF8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F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1177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E85C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DB00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7714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F935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2FE9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C654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3F57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7</w:t>
            </w:r>
          </w:p>
        </w:tc>
      </w:tr>
      <w:tr w:rsidR="00502267" w:rsidRPr="00094F72" w14:paraId="2BE1F409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9296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F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82E6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7584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1921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C819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615D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1768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DCE8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67E0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3</w:t>
            </w:r>
          </w:p>
        </w:tc>
      </w:tr>
      <w:tr w:rsidR="00502267" w:rsidRPr="00094F72" w14:paraId="1FA976EF" w14:textId="77777777" w:rsidTr="006C56D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DA2F" w14:textId="77777777" w:rsidR="00502267" w:rsidRPr="00094F7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094F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   F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F98A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1360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2776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AEAF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6117" w14:textId="77777777" w:rsidR="00502267" w:rsidRPr="00E16F29" w:rsidRDefault="00502267" w:rsidP="006C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9063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0880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C481" w14:textId="77777777" w:rsidR="00502267" w:rsidRPr="00E16F29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E16F2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975</w:t>
            </w:r>
          </w:p>
        </w:tc>
      </w:tr>
      <w:tr w:rsidR="00502267" w:rsidRPr="00094F72" w14:paraId="757DD49C" w14:textId="77777777" w:rsidTr="0089011E">
        <w:trPr>
          <w:trHeight w:val="36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48238" w14:textId="77777777" w:rsidR="00502267" w:rsidRPr="0073451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47E8D" w14:textId="77777777" w:rsidR="00502267" w:rsidRPr="0073451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9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7C9C0" w14:textId="77777777" w:rsidR="00502267" w:rsidRPr="0073451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9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3C57C" w14:textId="77777777" w:rsidR="00502267" w:rsidRPr="0073451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9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BEDE7" w14:textId="77777777" w:rsidR="00502267" w:rsidRPr="0073451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9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62982D" w14:textId="77777777" w:rsidR="00502267" w:rsidRPr="0073451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9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4C758" w14:textId="77777777" w:rsidR="00502267" w:rsidRPr="0073451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9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0625E" w14:textId="77777777" w:rsidR="00502267" w:rsidRPr="0073451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9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AA378" w14:textId="77777777" w:rsidR="00502267" w:rsidRPr="00734512" w:rsidRDefault="00502267" w:rsidP="008901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977</w:t>
            </w:r>
          </w:p>
        </w:tc>
      </w:tr>
    </w:tbl>
    <w:p w14:paraId="4529BB5D" w14:textId="02D4152D" w:rsidR="005304F9" w:rsidRPr="00DC6957" w:rsidRDefault="005304F9" w:rsidP="00DC6957">
      <w:pPr>
        <w:rPr>
          <w:lang w:val="en-US"/>
        </w:rPr>
      </w:pPr>
    </w:p>
    <w:sectPr w:rsidR="005304F9" w:rsidRPr="00DC695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267"/>
    <w:rsid w:val="00087EB3"/>
    <w:rsid w:val="000941A0"/>
    <w:rsid w:val="00094F72"/>
    <w:rsid w:val="000A1667"/>
    <w:rsid w:val="000A434C"/>
    <w:rsid w:val="000F3408"/>
    <w:rsid w:val="00117B5B"/>
    <w:rsid w:val="00150335"/>
    <w:rsid w:val="00210D2E"/>
    <w:rsid w:val="002745C7"/>
    <w:rsid w:val="002F3F2E"/>
    <w:rsid w:val="00342C1F"/>
    <w:rsid w:val="00343AB5"/>
    <w:rsid w:val="00383D8A"/>
    <w:rsid w:val="00404688"/>
    <w:rsid w:val="00494200"/>
    <w:rsid w:val="00502267"/>
    <w:rsid w:val="005304F9"/>
    <w:rsid w:val="005718CE"/>
    <w:rsid w:val="005C498D"/>
    <w:rsid w:val="005F71E3"/>
    <w:rsid w:val="00631615"/>
    <w:rsid w:val="00690755"/>
    <w:rsid w:val="006B1C02"/>
    <w:rsid w:val="006C56D3"/>
    <w:rsid w:val="00734512"/>
    <w:rsid w:val="007B538A"/>
    <w:rsid w:val="007D196F"/>
    <w:rsid w:val="00836143"/>
    <w:rsid w:val="00897917"/>
    <w:rsid w:val="009666D1"/>
    <w:rsid w:val="00A973C2"/>
    <w:rsid w:val="00AC5052"/>
    <w:rsid w:val="00AF7AB1"/>
    <w:rsid w:val="00B4780F"/>
    <w:rsid w:val="00B67E91"/>
    <w:rsid w:val="00BB0F00"/>
    <w:rsid w:val="00C80114"/>
    <w:rsid w:val="00D84FEF"/>
    <w:rsid w:val="00DC6957"/>
    <w:rsid w:val="00E151D8"/>
    <w:rsid w:val="00E16F29"/>
    <w:rsid w:val="00E54604"/>
    <w:rsid w:val="00EF6E42"/>
    <w:rsid w:val="00F6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46A001"/>
  <w15:chartTrackingRefBased/>
  <w15:docId w15:val="{94A8E462-152A-41E7-911D-4FE9B179A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267"/>
    <w:rPr>
      <w:lang w:val="et-E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2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2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2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2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2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2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2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26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t-E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26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t-E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267"/>
    <w:rPr>
      <w:rFonts w:eastAsiaTheme="majorEastAsia" w:cstheme="majorBidi"/>
      <w:color w:val="0F4761" w:themeColor="accent1" w:themeShade="BF"/>
      <w:sz w:val="28"/>
      <w:szCs w:val="28"/>
      <w:lang w:val="et-E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267"/>
    <w:rPr>
      <w:rFonts w:eastAsiaTheme="majorEastAsia" w:cstheme="majorBidi"/>
      <w:i/>
      <w:iCs/>
      <w:color w:val="0F4761" w:themeColor="accent1" w:themeShade="BF"/>
      <w:lang w:val="et-E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267"/>
    <w:rPr>
      <w:rFonts w:eastAsiaTheme="majorEastAsia" w:cstheme="majorBidi"/>
      <w:color w:val="0F4761" w:themeColor="accent1" w:themeShade="BF"/>
      <w:lang w:val="et-E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267"/>
    <w:rPr>
      <w:rFonts w:eastAsiaTheme="majorEastAsia" w:cstheme="majorBidi"/>
      <w:i/>
      <w:iCs/>
      <w:color w:val="595959" w:themeColor="text1" w:themeTint="A6"/>
      <w:lang w:val="et-E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267"/>
    <w:rPr>
      <w:rFonts w:eastAsiaTheme="majorEastAsia" w:cstheme="majorBidi"/>
      <w:color w:val="595959" w:themeColor="text1" w:themeTint="A6"/>
      <w:lang w:val="et-E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267"/>
    <w:rPr>
      <w:rFonts w:eastAsiaTheme="majorEastAsia" w:cstheme="majorBidi"/>
      <w:i/>
      <w:iCs/>
      <w:color w:val="272727" w:themeColor="text1" w:themeTint="D8"/>
      <w:lang w:val="et-E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267"/>
    <w:rPr>
      <w:rFonts w:eastAsiaTheme="majorEastAsia" w:cstheme="majorBidi"/>
      <w:color w:val="272727" w:themeColor="text1" w:themeTint="D8"/>
      <w:lang w:val="et-EE"/>
    </w:rPr>
  </w:style>
  <w:style w:type="paragraph" w:styleId="Title">
    <w:name w:val="Title"/>
    <w:basedOn w:val="Normal"/>
    <w:next w:val="Normal"/>
    <w:link w:val="TitleChar"/>
    <w:uiPriority w:val="10"/>
    <w:qFormat/>
    <w:rsid w:val="005022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267"/>
    <w:rPr>
      <w:rFonts w:asciiTheme="majorHAnsi" w:eastAsiaTheme="majorEastAsia" w:hAnsiTheme="majorHAnsi" w:cstheme="majorBidi"/>
      <w:spacing w:val="-10"/>
      <w:kern w:val="28"/>
      <w:sz w:val="56"/>
      <w:szCs w:val="56"/>
      <w:lang w:val="et-E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2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267"/>
    <w:rPr>
      <w:rFonts w:eastAsiaTheme="majorEastAsia" w:cstheme="majorBidi"/>
      <w:color w:val="595959" w:themeColor="text1" w:themeTint="A6"/>
      <w:spacing w:val="15"/>
      <w:sz w:val="28"/>
      <w:szCs w:val="28"/>
      <w:lang w:val="et-EE"/>
    </w:rPr>
  </w:style>
  <w:style w:type="paragraph" w:styleId="Quote">
    <w:name w:val="Quote"/>
    <w:basedOn w:val="Normal"/>
    <w:next w:val="Normal"/>
    <w:link w:val="QuoteChar"/>
    <w:uiPriority w:val="29"/>
    <w:qFormat/>
    <w:rsid w:val="00502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267"/>
    <w:rPr>
      <w:i/>
      <w:iCs/>
      <w:color w:val="404040" w:themeColor="text1" w:themeTint="BF"/>
      <w:lang w:val="et-EE"/>
    </w:rPr>
  </w:style>
  <w:style w:type="paragraph" w:styleId="ListParagraph">
    <w:name w:val="List Paragraph"/>
    <w:basedOn w:val="Normal"/>
    <w:uiPriority w:val="34"/>
    <w:qFormat/>
    <w:rsid w:val="005022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2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267"/>
    <w:rPr>
      <w:i/>
      <w:iCs/>
      <w:color w:val="0F4761" w:themeColor="accent1" w:themeShade="BF"/>
      <w:lang w:val="et-EE"/>
    </w:rPr>
  </w:style>
  <w:style w:type="character" w:styleId="IntenseReference">
    <w:name w:val="Intense Reference"/>
    <w:basedOn w:val="DefaultParagraphFont"/>
    <w:uiPriority w:val="32"/>
    <w:qFormat/>
    <w:rsid w:val="0050226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rsid w:val="00502267"/>
    <w:rPr>
      <w:sz w:val="18"/>
      <w:szCs w:val="18"/>
    </w:rPr>
  </w:style>
  <w:style w:type="paragraph" w:styleId="CommentText">
    <w:name w:val="annotation text"/>
    <w:basedOn w:val="Normal"/>
    <w:link w:val="CommentTextChar"/>
    <w:rsid w:val="0050226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50226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9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8</Words>
  <Characters>1954</Characters>
  <Application>Microsoft Office Word</Application>
  <DocSecurity>0</DocSecurity>
  <Lines>297</Lines>
  <Paragraphs>2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li Uudeberg</dc:creator>
  <cp:keywords/>
  <dc:description/>
  <cp:lastModifiedBy>Tuuli Uudeberg</cp:lastModifiedBy>
  <cp:revision>2</cp:revision>
  <cp:lastPrinted>2025-07-05T15:49:00Z</cp:lastPrinted>
  <dcterms:created xsi:type="dcterms:W3CDTF">2025-07-05T15:51:00Z</dcterms:created>
  <dcterms:modified xsi:type="dcterms:W3CDTF">2025-07-05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1ba7dc-eedf-4fe8-b33c-511d2bf7ee60</vt:lpwstr>
  </property>
</Properties>
</file>